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9F239" w14:textId="77777777" w:rsidR="00F41880" w:rsidRDefault="00F41880" w:rsidP="001F1CCE">
      <w:pPr>
        <w:rPr>
          <w:b/>
        </w:rPr>
      </w:pPr>
      <w:bookmarkStart w:id="0" w:name="_GoBack"/>
      <w:bookmarkEnd w:id="0"/>
    </w:p>
    <w:p w14:paraId="3026EABB" w14:textId="6286A9E9" w:rsidR="001F1CCE" w:rsidRDefault="00F36594" w:rsidP="001F1CCE">
      <w:pPr>
        <w:rPr>
          <w:b/>
        </w:rPr>
      </w:pPr>
      <w:r>
        <w:rPr>
          <w:b/>
        </w:rPr>
        <w:t>SUPPLEMENTS</w:t>
      </w:r>
    </w:p>
    <w:p w14:paraId="5D12D761" w14:textId="77777777" w:rsidR="00F36594" w:rsidRDefault="00F36594" w:rsidP="001F1CCE"/>
    <w:p w14:paraId="2650FE6D" w14:textId="36DD893E" w:rsidR="001F1CCE" w:rsidRPr="00F36594" w:rsidRDefault="001F1CCE" w:rsidP="001F1CCE">
      <w:pPr>
        <w:rPr>
          <w:b/>
        </w:rPr>
      </w:pPr>
      <w:r w:rsidRPr="005F073A">
        <w:rPr>
          <w:b/>
        </w:rPr>
        <w:t>Text pre call</w:t>
      </w:r>
    </w:p>
    <w:p w14:paraId="0C3D6BA0" w14:textId="1B4AA76D" w:rsidR="001F1CCE" w:rsidRPr="002A5891" w:rsidRDefault="001F1CCE" w:rsidP="001F1CCE">
      <w:r w:rsidRPr="002A5891">
        <w:t xml:space="preserve">Dear </w:t>
      </w:r>
      <w:r w:rsidR="002A5891">
        <w:t>(name)</w:t>
      </w:r>
    </w:p>
    <w:p w14:paraId="2B568C4D" w14:textId="77777777" w:rsidR="001F1CCE" w:rsidRPr="001C7777" w:rsidRDefault="001F1CCE" w:rsidP="001F1CCE">
      <w:r w:rsidRPr="001C7777">
        <w:t>A notification has been received by our ED peer support group that you have been exposed to a potentially stressful event at work.</w:t>
      </w:r>
    </w:p>
    <w:p w14:paraId="32514223" w14:textId="7AC033CD" w:rsidR="001F1CCE" w:rsidRPr="001C7777" w:rsidRDefault="001F1CCE" w:rsidP="001F1CCE">
      <w:r w:rsidRPr="001C7777">
        <w:t>If you would prefer not to have contact (confidential c</w:t>
      </w:r>
      <w:r w:rsidR="0095578F" w:rsidRPr="001C7777">
        <w:t>all</w:t>
      </w:r>
      <w:r w:rsidRPr="001C7777">
        <w:t>) from a designated peer support colleague in relation to this, please text back 'no thanks’ to this phone number.</w:t>
      </w:r>
    </w:p>
    <w:p w14:paraId="7262FC39" w14:textId="77777777" w:rsidR="001F1CCE" w:rsidRPr="001C7777" w:rsidRDefault="001F1CCE" w:rsidP="001F1CCE">
      <w:r w:rsidRPr="001C7777">
        <w:t>Otherwise I will aim to make contact in the next day or so.</w:t>
      </w:r>
    </w:p>
    <w:p w14:paraId="0A4BB0F4" w14:textId="329B678E" w:rsidR="001F1CCE" w:rsidRDefault="001F1CCE" w:rsidP="001F1CCE">
      <w:r w:rsidRPr="001C7777">
        <w:t>Kind Regards,</w:t>
      </w:r>
    </w:p>
    <w:p w14:paraId="0EE07FD7" w14:textId="37C41098" w:rsidR="002A5891" w:rsidRPr="002A5891" w:rsidRDefault="002A5891" w:rsidP="001F1CCE">
      <w:r>
        <w:t>(</w:t>
      </w:r>
      <w:proofErr w:type="gramStart"/>
      <w:r>
        <w:t>name</w:t>
      </w:r>
      <w:proofErr w:type="gramEnd"/>
      <w:r>
        <w:t>)</w:t>
      </w:r>
    </w:p>
    <w:p w14:paraId="14D02BF4" w14:textId="77777777" w:rsidR="001F1CCE" w:rsidRPr="001C7777" w:rsidRDefault="001F1CCE" w:rsidP="001F1CCE">
      <w:r w:rsidRPr="001C7777">
        <w:t>Website link:</w:t>
      </w:r>
    </w:p>
    <w:p w14:paraId="682E8858" w14:textId="756298A3" w:rsidR="001F1CCE" w:rsidRDefault="00792CAE" w:rsidP="001F1CCE">
      <w:hyperlink r:id="rId7" w:history="1">
        <w:r w:rsidR="001F1CCE" w:rsidRPr="001C7777">
          <w:rPr>
            <w:rStyle w:val="Hyperlink"/>
            <w:u w:val="none"/>
          </w:rPr>
          <w:t>https://www.psychology.org.au/for-the-public/Psychology-topics/Trauma</w:t>
        </w:r>
      </w:hyperlink>
      <w:r w:rsidR="001F1CCE" w:rsidRPr="002A5891">
        <w:br/>
        <w:t>Empl</w:t>
      </w:r>
      <w:r w:rsidR="001F1CCE" w:rsidRPr="001C7777">
        <w:t>oyee Assistance Program (confidential and free</w:t>
      </w:r>
      <w:proofErr w:type="gramStart"/>
      <w:r w:rsidR="001F1CCE" w:rsidRPr="001C7777">
        <w:t>)</w:t>
      </w:r>
      <w:proofErr w:type="gramEnd"/>
      <w:r w:rsidR="001F1CCE" w:rsidRPr="001C7777">
        <w:br/>
        <w:t>1300 687 327</w:t>
      </w:r>
    </w:p>
    <w:p w14:paraId="5C318A15" w14:textId="77777777" w:rsidR="001F1CCE" w:rsidRDefault="001F1CCE" w:rsidP="001F1CCE"/>
    <w:p w14:paraId="738B39F7" w14:textId="77777777" w:rsidR="001F1CCE" w:rsidRPr="005F073A" w:rsidRDefault="001F1CCE" w:rsidP="001F1CCE">
      <w:pPr>
        <w:rPr>
          <w:b/>
        </w:rPr>
      </w:pPr>
      <w:r w:rsidRPr="005F073A">
        <w:rPr>
          <w:b/>
        </w:rPr>
        <w:t>Text post call</w:t>
      </w:r>
    </w:p>
    <w:p w14:paraId="7240AE69" w14:textId="77777777" w:rsidR="001F1CCE" w:rsidRDefault="001F1CCE" w:rsidP="001F1CCE"/>
    <w:p w14:paraId="366FF51F" w14:textId="77777777" w:rsidR="001F1CCE" w:rsidRPr="002A5891" w:rsidRDefault="001F1CCE" w:rsidP="001F1CCE">
      <w:r w:rsidRPr="002A5891">
        <w:rPr>
          <w:lang w:val="en-GB"/>
        </w:rPr>
        <w:t>This is an automated text from the UHG Peer Support Program sent to all participants post call.</w:t>
      </w:r>
    </w:p>
    <w:p w14:paraId="001B6D39" w14:textId="77777777" w:rsidR="001F1CCE" w:rsidRPr="001C7777" w:rsidRDefault="001F1CCE" w:rsidP="001F1CCE">
      <w:r w:rsidRPr="001C7777">
        <w:rPr>
          <w:lang w:val="en-GB"/>
        </w:rPr>
        <w:lastRenderedPageBreak/>
        <w:t xml:space="preserve">There is an option to read the information below and to access care through the Employee Assistance Program (EAP), your GP, </w:t>
      </w:r>
      <w:proofErr w:type="spellStart"/>
      <w:r w:rsidRPr="001C7777">
        <w:rPr>
          <w:lang w:val="en-GB"/>
        </w:rPr>
        <w:t>Staffcare</w:t>
      </w:r>
      <w:proofErr w:type="spellEnd"/>
      <w:r w:rsidRPr="001C7777">
        <w:rPr>
          <w:lang w:val="en-GB"/>
        </w:rPr>
        <w:t xml:space="preserve">, </w:t>
      </w:r>
      <w:proofErr w:type="gramStart"/>
      <w:r w:rsidRPr="001C7777">
        <w:rPr>
          <w:lang w:val="en-GB"/>
        </w:rPr>
        <w:t>psychologist</w:t>
      </w:r>
      <w:proofErr w:type="gramEnd"/>
      <w:r w:rsidRPr="001C7777">
        <w:rPr>
          <w:lang w:val="en-GB"/>
        </w:rPr>
        <w:t xml:space="preserve"> or phone services if wanted.</w:t>
      </w:r>
    </w:p>
    <w:p w14:paraId="3739D7B5" w14:textId="77777777" w:rsidR="001F1CCE" w:rsidRPr="001C7777" w:rsidRDefault="001F1CCE" w:rsidP="001F1CCE">
      <w:r w:rsidRPr="001C7777">
        <w:rPr>
          <w:lang w:val="en-GB"/>
        </w:rPr>
        <w:t>You are also welcome to arrange a 2</w:t>
      </w:r>
      <w:r w:rsidRPr="001C7777">
        <w:rPr>
          <w:vertAlign w:val="superscript"/>
          <w:lang w:val="en-GB"/>
        </w:rPr>
        <w:t>nd</w:t>
      </w:r>
      <w:r w:rsidRPr="001C7777">
        <w:rPr>
          <w:lang w:val="en-GB"/>
        </w:rPr>
        <w:t xml:space="preserve"> peer chat by texting this number or by emailing peersupportdocsed@barwonhealth.org.au </w:t>
      </w:r>
    </w:p>
    <w:p w14:paraId="411516D8" w14:textId="77777777" w:rsidR="001F1CCE" w:rsidRPr="001C7777" w:rsidRDefault="001F1CCE" w:rsidP="001F1CCE">
      <w:pPr>
        <w:rPr>
          <w:lang w:val="en-GB"/>
        </w:rPr>
      </w:pPr>
      <w:r w:rsidRPr="001C7777">
        <w:rPr>
          <w:lang w:val="en-GB"/>
        </w:rPr>
        <w:t>Thanks for your ongoing involvement in the care of yourself and others</w:t>
      </w:r>
      <w:r w:rsidRPr="001C7777">
        <w:rPr>
          <w:lang w:val="en-GB"/>
        </w:rPr>
        <w:br/>
      </w:r>
      <w:r w:rsidRPr="001C7777">
        <w:rPr>
          <w:lang w:val="en-GB"/>
        </w:rPr>
        <w:br/>
      </w:r>
      <w:hyperlink r:id="rId8" w:history="1">
        <w:r w:rsidRPr="001C7777">
          <w:rPr>
            <w:rStyle w:val="Hyperlink"/>
            <w:u w:val="none"/>
            <w:lang w:val="en-GB"/>
          </w:rPr>
          <w:t>https://psychology.org.au/for-the-public/psychology-topics/trauma</w:t>
        </w:r>
      </w:hyperlink>
      <w:r w:rsidRPr="002A5891">
        <w:rPr>
          <w:lang w:val="en-GB"/>
        </w:rPr>
        <w:br/>
        <w:t>Employee Assistance Program: 1300687327</w:t>
      </w:r>
      <w:r w:rsidRPr="002A5891">
        <w:rPr>
          <w:lang w:val="en-GB"/>
        </w:rPr>
        <w:br/>
      </w:r>
      <w:proofErr w:type="spellStart"/>
      <w:r w:rsidRPr="002A5891">
        <w:rPr>
          <w:lang w:val="en-GB"/>
        </w:rPr>
        <w:t>StaffCare</w:t>
      </w:r>
      <w:proofErr w:type="spellEnd"/>
      <w:r w:rsidRPr="002A5891">
        <w:rPr>
          <w:lang w:val="en-GB"/>
        </w:rPr>
        <w:t>: 42153220</w:t>
      </w:r>
    </w:p>
    <w:p w14:paraId="611A2765" w14:textId="77777777" w:rsidR="001F1CCE" w:rsidRPr="001C7777" w:rsidRDefault="001F1CCE" w:rsidP="001F1CCE">
      <w:r w:rsidRPr="001C7777">
        <w:rPr>
          <w:lang w:val="en-GB"/>
        </w:rPr>
        <w:t>Lifeline: 131114</w:t>
      </w:r>
      <w:r w:rsidRPr="001C7777">
        <w:rPr>
          <w:lang w:val="en-GB"/>
        </w:rPr>
        <w:br/>
        <w:t>Beyond Blue: 1300224636</w:t>
      </w:r>
    </w:p>
    <w:p w14:paraId="4366401B" w14:textId="77777777" w:rsidR="001F1CCE" w:rsidRDefault="001F1CCE" w:rsidP="001F1CCE"/>
    <w:p w14:paraId="5A1F4365" w14:textId="21D37785" w:rsidR="00A06C9D" w:rsidRDefault="00A06C9D" w:rsidP="00A06C9D">
      <w:pPr>
        <w:rPr>
          <w:b/>
        </w:rPr>
      </w:pPr>
      <w:r w:rsidRPr="00DA37A6">
        <w:rPr>
          <w:b/>
        </w:rPr>
        <w:t>Peer Support Program Survey Questions</w:t>
      </w:r>
      <w:r>
        <w:rPr>
          <w:b/>
        </w:rPr>
        <w:t xml:space="preserve"> </w:t>
      </w:r>
    </w:p>
    <w:p w14:paraId="489CF811" w14:textId="77777777" w:rsidR="00C16A1B" w:rsidRPr="00C16A1B" w:rsidRDefault="00C16A1B" w:rsidP="00A06C9D">
      <w:pPr>
        <w:rPr>
          <w:b/>
        </w:rPr>
      </w:pPr>
    </w:p>
    <w:p w14:paraId="7C6961B1" w14:textId="77777777" w:rsidR="00A06C9D" w:rsidRDefault="00A06C9D" w:rsidP="00A06C9D">
      <w:pPr>
        <w:rPr>
          <w:lang w:val="en-US"/>
        </w:rPr>
      </w:pPr>
      <w:r w:rsidRPr="00DA37A6">
        <w:rPr>
          <w:b/>
          <w:lang w:val="en-US"/>
        </w:rPr>
        <w:t>Q1:</w:t>
      </w:r>
      <w:r w:rsidRPr="00A05643">
        <w:rPr>
          <w:lang w:val="en-US"/>
        </w:rPr>
        <w:t xml:space="preserve"> </w:t>
      </w:r>
      <w:r>
        <w:rPr>
          <w:lang w:val="en-US"/>
        </w:rPr>
        <w:t>What is your position in the Emergency Department?</w:t>
      </w:r>
    </w:p>
    <w:p w14:paraId="71D5B005" w14:textId="77777777" w:rsidR="00A06C9D" w:rsidRDefault="00A06C9D" w:rsidP="00A06C9D">
      <w:pPr>
        <w:rPr>
          <w:lang w:val="en-US"/>
        </w:rPr>
      </w:pPr>
      <w:r>
        <w:rPr>
          <w:lang w:val="en-US"/>
        </w:rPr>
        <w:t xml:space="preserve">Options: Consultant, Registrar, Resident, </w:t>
      </w:r>
      <w:proofErr w:type="gramStart"/>
      <w:r>
        <w:rPr>
          <w:lang w:val="en-US"/>
        </w:rPr>
        <w:t>Intern, Other doctor</w:t>
      </w:r>
      <w:r w:rsidRPr="00A05643">
        <w:rPr>
          <w:lang w:val="en-US"/>
        </w:rPr>
        <w:br/>
      </w:r>
      <w:r w:rsidRPr="00DA37A6">
        <w:rPr>
          <w:b/>
          <w:lang w:val="en-US"/>
        </w:rPr>
        <w:t>Q2</w:t>
      </w:r>
      <w:proofErr w:type="gramEnd"/>
      <w:r w:rsidRPr="00DA37A6">
        <w:rPr>
          <w:b/>
          <w:lang w:val="en-US"/>
        </w:rPr>
        <w:t>:</w:t>
      </w:r>
      <w:r w:rsidRPr="00A05643">
        <w:rPr>
          <w:lang w:val="en-US"/>
        </w:rPr>
        <w:t xml:space="preserve"> </w:t>
      </w:r>
      <w:r>
        <w:rPr>
          <w:lang w:val="en-US"/>
        </w:rPr>
        <w:t>What is your gender?</w:t>
      </w:r>
    </w:p>
    <w:p w14:paraId="2DCE9F3C" w14:textId="77777777" w:rsidR="00A06C9D" w:rsidRDefault="00A06C9D" w:rsidP="00A06C9D">
      <w:pPr>
        <w:rPr>
          <w:lang w:val="en-US"/>
        </w:rPr>
      </w:pPr>
      <w:r>
        <w:rPr>
          <w:lang w:val="en-US"/>
        </w:rPr>
        <w:t xml:space="preserve">Options: Male, Female, </w:t>
      </w:r>
      <w:proofErr w:type="gramStart"/>
      <w:r>
        <w:rPr>
          <w:lang w:val="en-US"/>
        </w:rPr>
        <w:t>Other</w:t>
      </w:r>
      <w:r w:rsidRPr="00A05643">
        <w:rPr>
          <w:lang w:val="en-US"/>
        </w:rPr>
        <w:br/>
      </w:r>
      <w:r w:rsidRPr="00DA37A6">
        <w:rPr>
          <w:b/>
          <w:lang w:val="en-US"/>
        </w:rPr>
        <w:t>Q3</w:t>
      </w:r>
      <w:proofErr w:type="gramEnd"/>
      <w:r w:rsidRPr="00DA37A6">
        <w:rPr>
          <w:b/>
          <w:lang w:val="en-US"/>
        </w:rPr>
        <w:t>:</w:t>
      </w:r>
      <w:r w:rsidRPr="00A05643">
        <w:rPr>
          <w:lang w:val="en-US"/>
        </w:rPr>
        <w:t xml:space="preserve"> </w:t>
      </w:r>
      <w:r>
        <w:rPr>
          <w:lang w:val="en-US"/>
        </w:rPr>
        <w:t>What age group do you belong to?</w:t>
      </w:r>
    </w:p>
    <w:p w14:paraId="6ABF9E88" w14:textId="77777777" w:rsidR="00A06C9D" w:rsidRDefault="00A06C9D" w:rsidP="00A06C9D">
      <w:r>
        <w:t>Options: 20-29, 30-39, 40-49, 50-59, 60+</w:t>
      </w:r>
    </w:p>
    <w:p w14:paraId="5431AA29" w14:textId="77777777" w:rsidR="00A06C9D" w:rsidRDefault="00A06C9D" w:rsidP="00A06C9D">
      <w:r w:rsidRPr="00DA37A6">
        <w:rPr>
          <w:b/>
        </w:rPr>
        <w:t>Q4</w:t>
      </w:r>
      <w:r>
        <w:t xml:space="preserve">: </w:t>
      </w:r>
      <w:r w:rsidRPr="00817CA5">
        <w:t>Do you think it's useful to have a peer support program that contacts doctors post critical incident?</w:t>
      </w:r>
    </w:p>
    <w:p w14:paraId="1059D02C" w14:textId="77777777" w:rsidR="00A06C9D" w:rsidRDefault="00A06C9D" w:rsidP="00A06C9D">
      <w:r>
        <w:lastRenderedPageBreak/>
        <w:t>Options: Yes, No</w:t>
      </w:r>
    </w:p>
    <w:p w14:paraId="6093E353" w14:textId="77777777" w:rsidR="00A06C9D" w:rsidRDefault="00A06C9D" w:rsidP="00A06C9D">
      <w:r>
        <w:t xml:space="preserve">Optional Comment: </w:t>
      </w:r>
      <w:r w:rsidRPr="00817CA5">
        <w:br/>
      </w:r>
      <w:r w:rsidRPr="00DA37A6">
        <w:rPr>
          <w:b/>
        </w:rPr>
        <w:t>Q5:</w:t>
      </w:r>
      <w:r w:rsidRPr="00817CA5">
        <w:t xml:space="preserve"> Currently the PSP aims to contact doctors within 48hrs post incident where possible. What time frame do you think is optimal for contact to occur post incident?  </w:t>
      </w:r>
    </w:p>
    <w:p w14:paraId="2484E1F6" w14:textId="77777777" w:rsidR="00A06C9D" w:rsidRPr="00817CA5" w:rsidRDefault="00A06C9D" w:rsidP="00A06C9D">
      <w:r>
        <w:t xml:space="preserve">Options: Immediately post incident, Within 24 hours, Within 48 hours, </w:t>
      </w:r>
      <w:proofErr w:type="gramStart"/>
      <w:r>
        <w:t>Within</w:t>
      </w:r>
      <w:proofErr w:type="gramEnd"/>
      <w:r>
        <w:t xml:space="preserve"> a week, N/A</w:t>
      </w:r>
      <w:r w:rsidRPr="00817CA5">
        <w:br/>
      </w:r>
      <w:r w:rsidRPr="00DA37A6">
        <w:rPr>
          <w:b/>
        </w:rPr>
        <w:t>Q6:</w:t>
      </w:r>
      <w:r w:rsidRPr="00817CA5">
        <w:t xml:space="preserve"> Have you been contacted by a PSP colleague after a critical incident?</w:t>
      </w:r>
      <w:r w:rsidRPr="00817CA5">
        <w:br/>
      </w:r>
      <w:r>
        <w:t>Options: Yes, No</w:t>
      </w:r>
    </w:p>
    <w:p w14:paraId="18DD690B" w14:textId="77777777" w:rsidR="00A06C9D" w:rsidRDefault="00A06C9D" w:rsidP="00A06C9D">
      <w:r w:rsidRPr="00DA37A6">
        <w:rPr>
          <w:b/>
        </w:rPr>
        <w:t>Q7:</w:t>
      </w:r>
      <w:r w:rsidRPr="00817CA5">
        <w:t xml:space="preserve"> How did you feel about this contact?  </w:t>
      </w:r>
      <w:r w:rsidRPr="00817CA5">
        <w:br/>
      </w:r>
      <w:r>
        <w:t xml:space="preserve">Options: </w:t>
      </w:r>
      <w:r w:rsidRPr="00817CA5">
        <w:t>Overall positive</w:t>
      </w:r>
      <w:r>
        <w:t xml:space="preserve">, </w:t>
      </w:r>
      <w:r w:rsidRPr="00817CA5">
        <w:t>Overall negative</w:t>
      </w:r>
      <w:r>
        <w:t xml:space="preserve">, </w:t>
      </w:r>
      <w:proofErr w:type="gramStart"/>
      <w:r w:rsidRPr="00817CA5">
        <w:t>Neither</w:t>
      </w:r>
      <w:proofErr w:type="gramEnd"/>
      <w:r w:rsidRPr="00817CA5">
        <w:t xml:space="preserve"> positive nor negative</w:t>
      </w:r>
      <w:r>
        <w:t xml:space="preserve">, </w:t>
      </w:r>
      <w:r w:rsidRPr="00817CA5">
        <w:t>N/A</w:t>
      </w:r>
    </w:p>
    <w:p w14:paraId="01139A33" w14:textId="77777777" w:rsidR="00A06C9D" w:rsidRPr="00817CA5" w:rsidRDefault="00A06C9D" w:rsidP="00A06C9D">
      <w:r>
        <w:t xml:space="preserve">Optional Comment: </w:t>
      </w:r>
    </w:p>
    <w:p w14:paraId="680F49C7" w14:textId="77777777" w:rsidR="00A06C9D" w:rsidRDefault="00A06C9D" w:rsidP="00A06C9D">
      <w:r w:rsidRPr="00DA37A6">
        <w:rPr>
          <w:b/>
        </w:rPr>
        <w:t>Q8:</w:t>
      </w:r>
      <w:r w:rsidRPr="00817CA5">
        <w:t xml:space="preserve"> Have you been involved in a critical incident and not been contacted by a PSP?   </w:t>
      </w:r>
      <w:r w:rsidRPr="00817CA5">
        <w:br/>
      </w:r>
      <w:r>
        <w:t xml:space="preserve">Options: </w:t>
      </w:r>
      <w:r w:rsidRPr="00817CA5">
        <w:t>Yes</w:t>
      </w:r>
      <w:r>
        <w:t xml:space="preserve">, </w:t>
      </w:r>
      <w:r w:rsidRPr="00817CA5">
        <w:t>No</w:t>
      </w:r>
    </w:p>
    <w:p w14:paraId="2D8E3A6D" w14:textId="77777777" w:rsidR="00A06C9D" w:rsidRPr="00817CA5" w:rsidRDefault="00A06C9D" w:rsidP="00A06C9D">
      <w:r>
        <w:t xml:space="preserve">Optional Comment: </w:t>
      </w:r>
    </w:p>
    <w:p w14:paraId="44643273" w14:textId="77777777" w:rsidR="00A06C9D" w:rsidRDefault="00A06C9D" w:rsidP="00A06C9D">
      <w:r w:rsidRPr="00DA37A6">
        <w:rPr>
          <w:b/>
        </w:rPr>
        <w:t>Q9:</w:t>
      </w:r>
      <w:r w:rsidRPr="00817CA5">
        <w:t xml:space="preserve"> Would you like to see the program expand to include contact for other potentially stressful workplace events in addition to post critical incident contact?</w:t>
      </w:r>
      <w:r w:rsidRPr="00817CA5">
        <w:br/>
      </w:r>
      <w:r>
        <w:t xml:space="preserve">Options: </w:t>
      </w:r>
      <w:r w:rsidRPr="00817CA5">
        <w:t>Yes</w:t>
      </w:r>
      <w:r>
        <w:t xml:space="preserve">, </w:t>
      </w:r>
      <w:r w:rsidRPr="00817CA5">
        <w:t xml:space="preserve">No </w:t>
      </w:r>
    </w:p>
    <w:p w14:paraId="52F05139" w14:textId="77777777" w:rsidR="00A06C9D" w:rsidRPr="00817CA5" w:rsidRDefault="00A06C9D" w:rsidP="00A06C9D">
      <w:r>
        <w:t xml:space="preserve">Optional Comment: </w:t>
      </w:r>
    </w:p>
    <w:p w14:paraId="6868E3AD" w14:textId="77777777" w:rsidR="00A06C9D" w:rsidRDefault="00A06C9D" w:rsidP="00A06C9D">
      <w:r w:rsidRPr="00DA37A6">
        <w:rPr>
          <w:b/>
        </w:rPr>
        <w:t>Q10</w:t>
      </w:r>
      <w:r w:rsidRPr="00817CA5">
        <w:t xml:space="preserve">: Do you have any feedback in relation to the Peer Support Program? </w:t>
      </w:r>
    </w:p>
    <w:p w14:paraId="6C052FA5" w14:textId="1AF35A3D" w:rsidR="001F1CCE" w:rsidRDefault="00A06C9D" w:rsidP="00A06C9D">
      <w:r>
        <w:t>Optional Comment:</w:t>
      </w:r>
    </w:p>
    <w:p w14:paraId="273F29C3" w14:textId="77777777" w:rsidR="003167D3" w:rsidRDefault="003167D3" w:rsidP="003167D3"/>
    <w:p w14:paraId="56679C3F" w14:textId="77777777" w:rsidR="00B1659A" w:rsidRDefault="00B1659A"/>
    <w:p w14:paraId="1ADC8A36" w14:textId="77777777" w:rsidR="00057319" w:rsidRDefault="00057319"/>
    <w:sectPr w:rsidR="00057319" w:rsidSect="00772012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E569F"/>
    <w:multiLevelType w:val="multilevel"/>
    <w:tmpl w:val="BAC21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D872A60"/>
    <w:multiLevelType w:val="multilevel"/>
    <w:tmpl w:val="D1C2B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2FD140B"/>
    <w:multiLevelType w:val="hybridMultilevel"/>
    <w:tmpl w:val="60A640BE"/>
    <w:lvl w:ilvl="0" w:tplc="29B2FD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1417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A430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BA2C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462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6CFE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60CB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C0F4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5A8E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5D426FC"/>
    <w:multiLevelType w:val="multilevel"/>
    <w:tmpl w:val="AF9A3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7413AED"/>
    <w:multiLevelType w:val="multilevel"/>
    <w:tmpl w:val="C088A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8692D4A"/>
    <w:multiLevelType w:val="hybridMultilevel"/>
    <w:tmpl w:val="706C41E8"/>
    <w:lvl w:ilvl="0" w:tplc="E20EE6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DCCB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B621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8C91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BA74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646B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F018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8490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782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DB70A97"/>
    <w:multiLevelType w:val="multilevel"/>
    <w:tmpl w:val="CEB47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9D31D87"/>
    <w:multiLevelType w:val="hybridMultilevel"/>
    <w:tmpl w:val="E6282E7E"/>
    <w:lvl w:ilvl="0" w:tplc="1A2A14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3CB5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AE5F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105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18E4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84B6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3C49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EE4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20D9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49C434D"/>
    <w:multiLevelType w:val="hybridMultilevel"/>
    <w:tmpl w:val="6366A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DEF1B35"/>
    <w:multiLevelType w:val="hybridMultilevel"/>
    <w:tmpl w:val="AE2C4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1"/>
  </w:num>
  <w:num w:numId="17">
    <w:abstractNumId w:val="3"/>
  </w:num>
  <w:num w:numId="18">
    <w:abstractNumId w:val="2"/>
  </w:num>
  <w:num w:numId="19">
    <w:abstractNumId w:val="5"/>
  </w:num>
  <w:num w:numId="20">
    <w:abstractNumId w:val="7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97150C"/>
    <w:rsid w:val="00016798"/>
    <w:rsid w:val="00045977"/>
    <w:rsid w:val="00057319"/>
    <w:rsid w:val="00063C9F"/>
    <w:rsid w:val="000712D9"/>
    <w:rsid w:val="000A3380"/>
    <w:rsid w:val="000B09DF"/>
    <w:rsid w:val="000C36F4"/>
    <w:rsid w:val="000C7597"/>
    <w:rsid w:val="000C7BBB"/>
    <w:rsid w:val="000D1BC2"/>
    <w:rsid w:val="000F68D1"/>
    <w:rsid w:val="001578FE"/>
    <w:rsid w:val="001A554B"/>
    <w:rsid w:val="001B6ED4"/>
    <w:rsid w:val="001C7777"/>
    <w:rsid w:val="001D445E"/>
    <w:rsid w:val="001E1C86"/>
    <w:rsid w:val="001F1CCE"/>
    <w:rsid w:val="002019C3"/>
    <w:rsid w:val="00216464"/>
    <w:rsid w:val="00237C6E"/>
    <w:rsid w:val="00242914"/>
    <w:rsid w:val="002463DE"/>
    <w:rsid w:val="00262AC0"/>
    <w:rsid w:val="00273388"/>
    <w:rsid w:val="0029332E"/>
    <w:rsid w:val="00297A5E"/>
    <w:rsid w:val="002A2819"/>
    <w:rsid w:val="002A5891"/>
    <w:rsid w:val="002D4C6C"/>
    <w:rsid w:val="002D7ECE"/>
    <w:rsid w:val="002E3755"/>
    <w:rsid w:val="002E47BC"/>
    <w:rsid w:val="002F51F8"/>
    <w:rsid w:val="00303B68"/>
    <w:rsid w:val="00304580"/>
    <w:rsid w:val="0030704A"/>
    <w:rsid w:val="003167D3"/>
    <w:rsid w:val="0032093A"/>
    <w:rsid w:val="003352FB"/>
    <w:rsid w:val="00354ACF"/>
    <w:rsid w:val="0035738E"/>
    <w:rsid w:val="00367290"/>
    <w:rsid w:val="00375FB7"/>
    <w:rsid w:val="003A2A5B"/>
    <w:rsid w:val="003F5FE7"/>
    <w:rsid w:val="004007F3"/>
    <w:rsid w:val="0043355E"/>
    <w:rsid w:val="00433C28"/>
    <w:rsid w:val="0043536F"/>
    <w:rsid w:val="00450C32"/>
    <w:rsid w:val="00451111"/>
    <w:rsid w:val="00454C77"/>
    <w:rsid w:val="004818BF"/>
    <w:rsid w:val="0049072F"/>
    <w:rsid w:val="004A4C28"/>
    <w:rsid w:val="004A634F"/>
    <w:rsid w:val="004B6F61"/>
    <w:rsid w:val="004C6971"/>
    <w:rsid w:val="004C77C3"/>
    <w:rsid w:val="004F6681"/>
    <w:rsid w:val="00503D54"/>
    <w:rsid w:val="005315B0"/>
    <w:rsid w:val="00535FB0"/>
    <w:rsid w:val="00540563"/>
    <w:rsid w:val="00546826"/>
    <w:rsid w:val="005572C7"/>
    <w:rsid w:val="0056166C"/>
    <w:rsid w:val="00571CD5"/>
    <w:rsid w:val="00581536"/>
    <w:rsid w:val="0058681D"/>
    <w:rsid w:val="005A6119"/>
    <w:rsid w:val="005B5BAC"/>
    <w:rsid w:val="005D34D4"/>
    <w:rsid w:val="005E2C37"/>
    <w:rsid w:val="005E484F"/>
    <w:rsid w:val="005E578D"/>
    <w:rsid w:val="005E774A"/>
    <w:rsid w:val="005F073A"/>
    <w:rsid w:val="005F0BB7"/>
    <w:rsid w:val="005F481D"/>
    <w:rsid w:val="00600EEC"/>
    <w:rsid w:val="0061645D"/>
    <w:rsid w:val="00637021"/>
    <w:rsid w:val="00642EBB"/>
    <w:rsid w:val="00645189"/>
    <w:rsid w:val="00645BC5"/>
    <w:rsid w:val="00662418"/>
    <w:rsid w:val="0066295A"/>
    <w:rsid w:val="00672E29"/>
    <w:rsid w:val="006B248C"/>
    <w:rsid w:val="006C439D"/>
    <w:rsid w:val="006D0FFC"/>
    <w:rsid w:val="006E10E6"/>
    <w:rsid w:val="006E7804"/>
    <w:rsid w:val="006F50DA"/>
    <w:rsid w:val="00707BBE"/>
    <w:rsid w:val="00710125"/>
    <w:rsid w:val="007136F1"/>
    <w:rsid w:val="00723336"/>
    <w:rsid w:val="0073660C"/>
    <w:rsid w:val="00747BC7"/>
    <w:rsid w:val="00772012"/>
    <w:rsid w:val="00792CAE"/>
    <w:rsid w:val="007A1E4C"/>
    <w:rsid w:val="007B2C14"/>
    <w:rsid w:val="008121C2"/>
    <w:rsid w:val="008276A2"/>
    <w:rsid w:val="00831188"/>
    <w:rsid w:val="00854728"/>
    <w:rsid w:val="00862094"/>
    <w:rsid w:val="008639AF"/>
    <w:rsid w:val="00881B26"/>
    <w:rsid w:val="00890814"/>
    <w:rsid w:val="00894279"/>
    <w:rsid w:val="0089583E"/>
    <w:rsid w:val="008C2E25"/>
    <w:rsid w:val="008E78CB"/>
    <w:rsid w:val="008F4ACF"/>
    <w:rsid w:val="00926888"/>
    <w:rsid w:val="00936511"/>
    <w:rsid w:val="009429F0"/>
    <w:rsid w:val="00951A4D"/>
    <w:rsid w:val="0095578F"/>
    <w:rsid w:val="0097150C"/>
    <w:rsid w:val="00973CDF"/>
    <w:rsid w:val="009A0271"/>
    <w:rsid w:val="009A0463"/>
    <w:rsid w:val="009A110D"/>
    <w:rsid w:val="009D2527"/>
    <w:rsid w:val="009E7339"/>
    <w:rsid w:val="00A06C9D"/>
    <w:rsid w:val="00A247B2"/>
    <w:rsid w:val="00A33488"/>
    <w:rsid w:val="00A368DD"/>
    <w:rsid w:val="00A52B3C"/>
    <w:rsid w:val="00A863C0"/>
    <w:rsid w:val="00A97E84"/>
    <w:rsid w:val="00AA27BD"/>
    <w:rsid w:val="00AA6499"/>
    <w:rsid w:val="00AB3895"/>
    <w:rsid w:val="00AB7713"/>
    <w:rsid w:val="00AF7831"/>
    <w:rsid w:val="00B03618"/>
    <w:rsid w:val="00B1659A"/>
    <w:rsid w:val="00B40EED"/>
    <w:rsid w:val="00B52EF1"/>
    <w:rsid w:val="00B866FB"/>
    <w:rsid w:val="00BB29F5"/>
    <w:rsid w:val="00BB461B"/>
    <w:rsid w:val="00BC252D"/>
    <w:rsid w:val="00BD35FC"/>
    <w:rsid w:val="00BE1996"/>
    <w:rsid w:val="00BE381D"/>
    <w:rsid w:val="00BE7819"/>
    <w:rsid w:val="00BE7E6D"/>
    <w:rsid w:val="00BF30A3"/>
    <w:rsid w:val="00C0105F"/>
    <w:rsid w:val="00C05B27"/>
    <w:rsid w:val="00C05BCB"/>
    <w:rsid w:val="00C118E2"/>
    <w:rsid w:val="00C16A1B"/>
    <w:rsid w:val="00C260C1"/>
    <w:rsid w:val="00C32073"/>
    <w:rsid w:val="00C437FA"/>
    <w:rsid w:val="00C554AF"/>
    <w:rsid w:val="00C8285E"/>
    <w:rsid w:val="00C87CF8"/>
    <w:rsid w:val="00CA1D2F"/>
    <w:rsid w:val="00CB540B"/>
    <w:rsid w:val="00CB7E18"/>
    <w:rsid w:val="00CF1221"/>
    <w:rsid w:val="00D11BBF"/>
    <w:rsid w:val="00D14EDB"/>
    <w:rsid w:val="00D24333"/>
    <w:rsid w:val="00D246DA"/>
    <w:rsid w:val="00D27464"/>
    <w:rsid w:val="00D337F5"/>
    <w:rsid w:val="00D3534A"/>
    <w:rsid w:val="00D6604E"/>
    <w:rsid w:val="00DC4142"/>
    <w:rsid w:val="00DD2582"/>
    <w:rsid w:val="00DD6B9B"/>
    <w:rsid w:val="00E04620"/>
    <w:rsid w:val="00E055A1"/>
    <w:rsid w:val="00E14C9B"/>
    <w:rsid w:val="00E269AA"/>
    <w:rsid w:val="00E35C4A"/>
    <w:rsid w:val="00E55D7D"/>
    <w:rsid w:val="00E61105"/>
    <w:rsid w:val="00E62D66"/>
    <w:rsid w:val="00E64F9C"/>
    <w:rsid w:val="00E81C5E"/>
    <w:rsid w:val="00E830A7"/>
    <w:rsid w:val="00E86822"/>
    <w:rsid w:val="00E967AF"/>
    <w:rsid w:val="00EC39F9"/>
    <w:rsid w:val="00ED2016"/>
    <w:rsid w:val="00EF1FFF"/>
    <w:rsid w:val="00F02AFB"/>
    <w:rsid w:val="00F07404"/>
    <w:rsid w:val="00F27470"/>
    <w:rsid w:val="00F34B5C"/>
    <w:rsid w:val="00F36594"/>
    <w:rsid w:val="00F372AF"/>
    <w:rsid w:val="00F41880"/>
    <w:rsid w:val="00F44B4C"/>
    <w:rsid w:val="00F470C0"/>
    <w:rsid w:val="00F5129F"/>
    <w:rsid w:val="00F57847"/>
    <w:rsid w:val="00F65249"/>
    <w:rsid w:val="00F66A02"/>
    <w:rsid w:val="00F77706"/>
    <w:rsid w:val="00F80BC9"/>
    <w:rsid w:val="00FA2875"/>
    <w:rsid w:val="00FB1E91"/>
    <w:rsid w:val="00FB6491"/>
    <w:rsid w:val="00FC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0AC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B7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F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F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97150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7150C"/>
    <w:rPr>
      <w:rFonts w:ascii="Times New Roman" w:eastAsia="Times New Roman" w:hAnsi="Times New Roman" w:cs="Times New Roman"/>
      <w:b/>
      <w:bCs/>
      <w:lang w:val="en-AU"/>
    </w:rPr>
  </w:style>
  <w:style w:type="character" w:customStyle="1" w:styleId="mw-headline">
    <w:name w:val="mw-headline"/>
    <w:basedOn w:val="DefaultParagraphFont"/>
    <w:rsid w:val="0097150C"/>
  </w:style>
  <w:style w:type="character" w:customStyle="1" w:styleId="mw-editsection">
    <w:name w:val="mw-editsection"/>
    <w:basedOn w:val="DefaultParagraphFont"/>
    <w:rsid w:val="0097150C"/>
  </w:style>
  <w:style w:type="character" w:customStyle="1" w:styleId="mw-editsection-bracket">
    <w:name w:val="mw-editsection-bracket"/>
    <w:basedOn w:val="DefaultParagraphFont"/>
    <w:rsid w:val="0097150C"/>
  </w:style>
  <w:style w:type="character" w:styleId="Hyperlink">
    <w:name w:val="Hyperlink"/>
    <w:basedOn w:val="DefaultParagraphFont"/>
    <w:uiPriority w:val="99"/>
    <w:unhideWhenUsed/>
    <w:rsid w:val="0097150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7150C"/>
    <w:pPr>
      <w:spacing w:before="100" w:beforeAutospacing="1" w:after="100" w:afterAutospacing="1"/>
    </w:pPr>
  </w:style>
  <w:style w:type="character" w:customStyle="1" w:styleId="reference-text">
    <w:name w:val="reference-text"/>
    <w:basedOn w:val="DefaultParagraphFont"/>
    <w:rsid w:val="0097150C"/>
  </w:style>
  <w:style w:type="character" w:customStyle="1" w:styleId="mw-cite-backlink">
    <w:name w:val="mw-cite-backlink"/>
    <w:basedOn w:val="DefaultParagraphFont"/>
    <w:rsid w:val="0097150C"/>
  </w:style>
  <w:style w:type="character" w:customStyle="1" w:styleId="UnresolvedMention">
    <w:name w:val="Unresolved Mention"/>
    <w:basedOn w:val="DefaultParagraphFont"/>
    <w:uiPriority w:val="99"/>
    <w:rsid w:val="0097150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0704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B6F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ccordion-tabbedtab-mobile">
    <w:name w:val="accordion-tabbed__tab-mobile"/>
    <w:basedOn w:val="DefaultParagraphFont"/>
    <w:rsid w:val="004B6F61"/>
  </w:style>
  <w:style w:type="character" w:customStyle="1" w:styleId="comma-separator">
    <w:name w:val="comma-separator"/>
    <w:basedOn w:val="DefaultParagraphFont"/>
    <w:rsid w:val="004B6F61"/>
  </w:style>
  <w:style w:type="character" w:customStyle="1" w:styleId="epub-state">
    <w:name w:val="epub-state"/>
    <w:basedOn w:val="DefaultParagraphFont"/>
    <w:rsid w:val="004B6F61"/>
  </w:style>
  <w:style w:type="character" w:customStyle="1" w:styleId="epub-date">
    <w:name w:val="epub-date"/>
    <w:basedOn w:val="DefaultParagraphFont"/>
    <w:rsid w:val="004B6F61"/>
  </w:style>
  <w:style w:type="character" w:customStyle="1" w:styleId="Heading3Char">
    <w:name w:val="Heading 3 Char"/>
    <w:basedOn w:val="DefaultParagraphFont"/>
    <w:link w:val="Heading3"/>
    <w:uiPriority w:val="9"/>
    <w:semiHidden/>
    <w:rsid w:val="004B6F6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wixui-rich-texttext">
    <w:name w:val="wixui-rich-text__text"/>
    <w:basedOn w:val="DefaultParagraphFont"/>
    <w:rsid w:val="00E64F9C"/>
  </w:style>
  <w:style w:type="character" w:customStyle="1" w:styleId="color15">
    <w:name w:val="color_15"/>
    <w:basedOn w:val="DefaultParagraphFont"/>
    <w:rsid w:val="00E64F9C"/>
  </w:style>
  <w:style w:type="paragraph" w:customStyle="1" w:styleId="font9">
    <w:name w:val="font_9"/>
    <w:basedOn w:val="Normal"/>
    <w:rsid w:val="00E64F9C"/>
    <w:pPr>
      <w:spacing w:before="100" w:beforeAutospacing="1" w:after="100" w:afterAutospacing="1"/>
    </w:pPr>
  </w:style>
  <w:style w:type="character" w:customStyle="1" w:styleId="wixguard">
    <w:name w:val="wixguard"/>
    <w:basedOn w:val="DefaultParagraphFont"/>
    <w:rsid w:val="00E64F9C"/>
  </w:style>
  <w:style w:type="paragraph" w:customStyle="1" w:styleId="font8">
    <w:name w:val="font_8"/>
    <w:basedOn w:val="Normal"/>
    <w:rsid w:val="006E10E6"/>
    <w:pPr>
      <w:spacing w:before="100" w:beforeAutospacing="1" w:after="100" w:afterAutospacing="1"/>
    </w:pPr>
  </w:style>
  <w:style w:type="character" w:customStyle="1" w:styleId="sp">
    <w:name w:val="sp"/>
    <w:basedOn w:val="DefaultParagraphFont"/>
    <w:rsid w:val="006E10E6"/>
  </w:style>
  <w:style w:type="character" w:customStyle="1" w:styleId="citation">
    <w:name w:val="citation"/>
    <w:basedOn w:val="DefaultParagraphFont"/>
    <w:rsid w:val="006E10E6"/>
  </w:style>
  <w:style w:type="character" w:customStyle="1" w:styleId="doi">
    <w:name w:val="doi"/>
    <w:basedOn w:val="DefaultParagraphFont"/>
    <w:rsid w:val="006E10E6"/>
  </w:style>
  <w:style w:type="paragraph" w:styleId="ListParagraph">
    <w:name w:val="List Paragraph"/>
    <w:basedOn w:val="Normal"/>
    <w:uiPriority w:val="34"/>
    <w:qFormat/>
    <w:rsid w:val="00304580"/>
    <w:pPr>
      <w:ind w:left="720"/>
      <w:contextualSpacing/>
    </w:pPr>
  </w:style>
  <w:style w:type="paragraph" w:customStyle="1" w:styleId="skip-numbering">
    <w:name w:val="skip-numbering"/>
    <w:basedOn w:val="Normal"/>
    <w:rsid w:val="004A634F"/>
    <w:pPr>
      <w:spacing w:before="100" w:beforeAutospacing="1" w:after="100" w:afterAutospacing="1"/>
    </w:pPr>
  </w:style>
  <w:style w:type="character" w:customStyle="1" w:styleId="period">
    <w:name w:val="period"/>
    <w:basedOn w:val="DefaultParagraphFont"/>
    <w:rsid w:val="005F0BB7"/>
  </w:style>
  <w:style w:type="character" w:customStyle="1" w:styleId="cit">
    <w:name w:val="cit"/>
    <w:basedOn w:val="DefaultParagraphFont"/>
    <w:rsid w:val="005F0BB7"/>
  </w:style>
  <w:style w:type="character" w:customStyle="1" w:styleId="citation-doi">
    <w:name w:val="citation-doi"/>
    <w:basedOn w:val="DefaultParagraphFont"/>
    <w:rsid w:val="005F0BB7"/>
  </w:style>
  <w:style w:type="character" w:customStyle="1" w:styleId="secondary-date">
    <w:name w:val="secondary-date"/>
    <w:basedOn w:val="DefaultParagraphFont"/>
    <w:rsid w:val="005F0BB7"/>
  </w:style>
  <w:style w:type="character" w:customStyle="1" w:styleId="authors-list-item">
    <w:name w:val="authors-list-item"/>
    <w:basedOn w:val="DefaultParagraphFont"/>
    <w:rsid w:val="005F0BB7"/>
  </w:style>
  <w:style w:type="character" w:customStyle="1" w:styleId="author-sup-separator">
    <w:name w:val="author-sup-separator"/>
    <w:basedOn w:val="DefaultParagraphFont"/>
    <w:rsid w:val="005F0BB7"/>
  </w:style>
  <w:style w:type="character" w:customStyle="1" w:styleId="comma">
    <w:name w:val="comma"/>
    <w:basedOn w:val="DefaultParagraphFont"/>
    <w:rsid w:val="005F0BB7"/>
  </w:style>
  <w:style w:type="character" w:customStyle="1" w:styleId="Title1">
    <w:name w:val="Title1"/>
    <w:basedOn w:val="DefaultParagraphFont"/>
    <w:rsid w:val="005F0BB7"/>
  </w:style>
  <w:style w:type="character" w:customStyle="1" w:styleId="identifier">
    <w:name w:val="identifier"/>
    <w:basedOn w:val="DefaultParagraphFont"/>
    <w:rsid w:val="005F0BB7"/>
  </w:style>
  <w:style w:type="character" w:customStyle="1" w:styleId="id-label">
    <w:name w:val="id-label"/>
    <w:basedOn w:val="DefaultParagraphFont"/>
    <w:rsid w:val="005F0BB7"/>
  </w:style>
  <w:style w:type="character" w:customStyle="1" w:styleId="free-label">
    <w:name w:val="free-label"/>
    <w:basedOn w:val="DefaultParagraphFont"/>
    <w:rsid w:val="005F0BB7"/>
  </w:style>
  <w:style w:type="character" w:styleId="Emphasis">
    <w:name w:val="Emphasis"/>
    <w:basedOn w:val="DefaultParagraphFont"/>
    <w:uiPriority w:val="20"/>
    <w:qFormat/>
    <w:rsid w:val="005F0BB7"/>
    <w:rPr>
      <w:i/>
      <w:iCs/>
    </w:rPr>
  </w:style>
  <w:style w:type="paragraph" w:styleId="Revision">
    <w:name w:val="Revision"/>
    <w:hidden/>
    <w:uiPriority w:val="99"/>
    <w:semiHidden/>
    <w:rsid w:val="003F5FE7"/>
    <w:rPr>
      <w:rFonts w:ascii="Times New Roman" w:eastAsia="Times New Roman" w:hAnsi="Times New Roman" w:cs="Times New Roman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F5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F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FE7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FE7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F51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8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8D1"/>
    <w:rPr>
      <w:rFonts w:ascii="Times New Roman" w:eastAsia="Times New Roman" w:hAnsi="Times New Roman" w:cs="Times New Roman"/>
      <w:sz w:val="18"/>
      <w:szCs w:val="18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89583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20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B7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F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F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97150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7150C"/>
    <w:rPr>
      <w:rFonts w:ascii="Times New Roman" w:eastAsia="Times New Roman" w:hAnsi="Times New Roman" w:cs="Times New Roman"/>
      <w:b/>
      <w:bCs/>
      <w:lang w:val="en-AU"/>
    </w:rPr>
  </w:style>
  <w:style w:type="character" w:customStyle="1" w:styleId="mw-headline">
    <w:name w:val="mw-headline"/>
    <w:basedOn w:val="DefaultParagraphFont"/>
    <w:rsid w:val="0097150C"/>
  </w:style>
  <w:style w:type="character" w:customStyle="1" w:styleId="mw-editsection">
    <w:name w:val="mw-editsection"/>
    <w:basedOn w:val="DefaultParagraphFont"/>
    <w:rsid w:val="0097150C"/>
  </w:style>
  <w:style w:type="character" w:customStyle="1" w:styleId="mw-editsection-bracket">
    <w:name w:val="mw-editsection-bracket"/>
    <w:basedOn w:val="DefaultParagraphFont"/>
    <w:rsid w:val="0097150C"/>
  </w:style>
  <w:style w:type="character" w:styleId="Hyperlink">
    <w:name w:val="Hyperlink"/>
    <w:basedOn w:val="DefaultParagraphFont"/>
    <w:uiPriority w:val="99"/>
    <w:unhideWhenUsed/>
    <w:rsid w:val="0097150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7150C"/>
    <w:pPr>
      <w:spacing w:before="100" w:beforeAutospacing="1" w:after="100" w:afterAutospacing="1"/>
    </w:pPr>
  </w:style>
  <w:style w:type="character" w:customStyle="1" w:styleId="reference-text">
    <w:name w:val="reference-text"/>
    <w:basedOn w:val="DefaultParagraphFont"/>
    <w:rsid w:val="0097150C"/>
  </w:style>
  <w:style w:type="character" w:customStyle="1" w:styleId="mw-cite-backlink">
    <w:name w:val="mw-cite-backlink"/>
    <w:basedOn w:val="DefaultParagraphFont"/>
    <w:rsid w:val="0097150C"/>
  </w:style>
  <w:style w:type="character" w:customStyle="1" w:styleId="UnresolvedMention">
    <w:name w:val="Unresolved Mention"/>
    <w:basedOn w:val="DefaultParagraphFont"/>
    <w:uiPriority w:val="99"/>
    <w:rsid w:val="0097150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0704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B6F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ccordion-tabbedtab-mobile">
    <w:name w:val="accordion-tabbed__tab-mobile"/>
    <w:basedOn w:val="DefaultParagraphFont"/>
    <w:rsid w:val="004B6F61"/>
  </w:style>
  <w:style w:type="character" w:customStyle="1" w:styleId="comma-separator">
    <w:name w:val="comma-separator"/>
    <w:basedOn w:val="DefaultParagraphFont"/>
    <w:rsid w:val="004B6F61"/>
  </w:style>
  <w:style w:type="character" w:customStyle="1" w:styleId="epub-state">
    <w:name w:val="epub-state"/>
    <w:basedOn w:val="DefaultParagraphFont"/>
    <w:rsid w:val="004B6F61"/>
  </w:style>
  <w:style w:type="character" w:customStyle="1" w:styleId="epub-date">
    <w:name w:val="epub-date"/>
    <w:basedOn w:val="DefaultParagraphFont"/>
    <w:rsid w:val="004B6F61"/>
  </w:style>
  <w:style w:type="character" w:customStyle="1" w:styleId="Heading3Char">
    <w:name w:val="Heading 3 Char"/>
    <w:basedOn w:val="DefaultParagraphFont"/>
    <w:link w:val="Heading3"/>
    <w:uiPriority w:val="9"/>
    <w:semiHidden/>
    <w:rsid w:val="004B6F6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wixui-rich-texttext">
    <w:name w:val="wixui-rich-text__text"/>
    <w:basedOn w:val="DefaultParagraphFont"/>
    <w:rsid w:val="00E64F9C"/>
  </w:style>
  <w:style w:type="character" w:customStyle="1" w:styleId="color15">
    <w:name w:val="color_15"/>
    <w:basedOn w:val="DefaultParagraphFont"/>
    <w:rsid w:val="00E64F9C"/>
  </w:style>
  <w:style w:type="paragraph" w:customStyle="1" w:styleId="font9">
    <w:name w:val="font_9"/>
    <w:basedOn w:val="Normal"/>
    <w:rsid w:val="00E64F9C"/>
    <w:pPr>
      <w:spacing w:before="100" w:beforeAutospacing="1" w:after="100" w:afterAutospacing="1"/>
    </w:pPr>
  </w:style>
  <w:style w:type="character" w:customStyle="1" w:styleId="wixguard">
    <w:name w:val="wixguard"/>
    <w:basedOn w:val="DefaultParagraphFont"/>
    <w:rsid w:val="00E64F9C"/>
  </w:style>
  <w:style w:type="paragraph" w:customStyle="1" w:styleId="font8">
    <w:name w:val="font_8"/>
    <w:basedOn w:val="Normal"/>
    <w:rsid w:val="006E10E6"/>
    <w:pPr>
      <w:spacing w:before="100" w:beforeAutospacing="1" w:after="100" w:afterAutospacing="1"/>
    </w:pPr>
  </w:style>
  <w:style w:type="character" w:customStyle="1" w:styleId="sp">
    <w:name w:val="sp"/>
    <w:basedOn w:val="DefaultParagraphFont"/>
    <w:rsid w:val="006E10E6"/>
  </w:style>
  <w:style w:type="character" w:customStyle="1" w:styleId="citation">
    <w:name w:val="citation"/>
    <w:basedOn w:val="DefaultParagraphFont"/>
    <w:rsid w:val="006E10E6"/>
  </w:style>
  <w:style w:type="character" w:customStyle="1" w:styleId="doi">
    <w:name w:val="doi"/>
    <w:basedOn w:val="DefaultParagraphFont"/>
    <w:rsid w:val="006E10E6"/>
  </w:style>
  <w:style w:type="paragraph" w:styleId="ListParagraph">
    <w:name w:val="List Paragraph"/>
    <w:basedOn w:val="Normal"/>
    <w:uiPriority w:val="34"/>
    <w:qFormat/>
    <w:rsid w:val="00304580"/>
    <w:pPr>
      <w:ind w:left="720"/>
      <w:contextualSpacing/>
    </w:pPr>
  </w:style>
  <w:style w:type="paragraph" w:customStyle="1" w:styleId="skip-numbering">
    <w:name w:val="skip-numbering"/>
    <w:basedOn w:val="Normal"/>
    <w:rsid w:val="004A634F"/>
    <w:pPr>
      <w:spacing w:before="100" w:beforeAutospacing="1" w:after="100" w:afterAutospacing="1"/>
    </w:pPr>
  </w:style>
  <w:style w:type="character" w:customStyle="1" w:styleId="period">
    <w:name w:val="period"/>
    <w:basedOn w:val="DefaultParagraphFont"/>
    <w:rsid w:val="005F0BB7"/>
  </w:style>
  <w:style w:type="character" w:customStyle="1" w:styleId="cit">
    <w:name w:val="cit"/>
    <w:basedOn w:val="DefaultParagraphFont"/>
    <w:rsid w:val="005F0BB7"/>
  </w:style>
  <w:style w:type="character" w:customStyle="1" w:styleId="citation-doi">
    <w:name w:val="citation-doi"/>
    <w:basedOn w:val="DefaultParagraphFont"/>
    <w:rsid w:val="005F0BB7"/>
  </w:style>
  <w:style w:type="character" w:customStyle="1" w:styleId="secondary-date">
    <w:name w:val="secondary-date"/>
    <w:basedOn w:val="DefaultParagraphFont"/>
    <w:rsid w:val="005F0BB7"/>
  </w:style>
  <w:style w:type="character" w:customStyle="1" w:styleId="authors-list-item">
    <w:name w:val="authors-list-item"/>
    <w:basedOn w:val="DefaultParagraphFont"/>
    <w:rsid w:val="005F0BB7"/>
  </w:style>
  <w:style w:type="character" w:customStyle="1" w:styleId="author-sup-separator">
    <w:name w:val="author-sup-separator"/>
    <w:basedOn w:val="DefaultParagraphFont"/>
    <w:rsid w:val="005F0BB7"/>
  </w:style>
  <w:style w:type="character" w:customStyle="1" w:styleId="comma">
    <w:name w:val="comma"/>
    <w:basedOn w:val="DefaultParagraphFont"/>
    <w:rsid w:val="005F0BB7"/>
  </w:style>
  <w:style w:type="character" w:customStyle="1" w:styleId="Title1">
    <w:name w:val="Title1"/>
    <w:basedOn w:val="DefaultParagraphFont"/>
    <w:rsid w:val="005F0BB7"/>
  </w:style>
  <w:style w:type="character" w:customStyle="1" w:styleId="identifier">
    <w:name w:val="identifier"/>
    <w:basedOn w:val="DefaultParagraphFont"/>
    <w:rsid w:val="005F0BB7"/>
  </w:style>
  <w:style w:type="character" w:customStyle="1" w:styleId="id-label">
    <w:name w:val="id-label"/>
    <w:basedOn w:val="DefaultParagraphFont"/>
    <w:rsid w:val="005F0BB7"/>
  </w:style>
  <w:style w:type="character" w:customStyle="1" w:styleId="free-label">
    <w:name w:val="free-label"/>
    <w:basedOn w:val="DefaultParagraphFont"/>
    <w:rsid w:val="005F0BB7"/>
  </w:style>
  <w:style w:type="character" w:styleId="Emphasis">
    <w:name w:val="Emphasis"/>
    <w:basedOn w:val="DefaultParagraphFont"/>
    <w:uiPriority w:val="20"/>
    <w:qFormat/>
    <w:rsid w:val="005F0BB7"/>
    <w:rPr>
      <w:i/>
      <w:iCs/>
    </w:rPr>
  </w:style>
  <w:style w:type="paragraph" w:styleId="Revision">
    <w:name w:val="Revision"/>
    <w:hidden/>
    <w:uiPriority w:val="99"/>
    <w:semiHidden/>
    <w:rsid w:val="003F5FE7"/>
    <w:rPr>
      <w:rFonts w:ascii="Times New Roman" w:eastAsia="Times New Roman" w:hAnsi="Times New Roman" w:cs="Times New Roman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F5F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F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FE7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F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FE7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F51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8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8D1"/>
    <w:rPr>
      <w:rFonts w:ascii="Times New Roman" w:eastAsia="Times New Roman" w:hAnsi="Times New Roman" w:cs="Times New Roman"/>
      <w:sz w:val="18"/>
      <w:szCs w:val="18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89583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2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71800">
          <w:marLeft w:val="0"/>
          <w:marRight w:val="0"/>
          <w:marTop w:val="675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6098">
          <w:marLeft w:val="0"/>
          <w:marRight w:val="0"/>
          <w:marTop w:val="0"/>
          <w:marBottom w:val="9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1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2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1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34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36" w:space="0" w:color="F2F2F2"/>
                <w:right w:val="none" w:sz="0" w:space="0" w:color="auto"/>
              </w:divBdr>
            </w:div>
          </w:divsChild>
        </w:div>
      </w:divsChild>
    </w:div>
    <w:div w:id="2645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9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94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6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741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918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1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7067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56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2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59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6111">
          <w:marLeft w:val="0"/>
          <w:marRight w:val="0"/>
          <w:marTop w:val="420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31646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1548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1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82669">
          <w:marLeft w:val="0"/>
          <w:marRight w:val="0"/>
          <w:marTop w:val="675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7394">
          <w:marLeft w:val="0"/>
          <w:marRight w:val="0"/>
          <w:marTop w:val="0"/>
          <w:marBottom w:val="9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5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2475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4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2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88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53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577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00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5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3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62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7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724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56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991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561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5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sychology.org.au/for-the-public/psychology-topics/trauma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psychology.org.au/for-the-public/Psychology-topics/Traum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F38007-2993-40C2-BC3F-515B3BBC5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21</Words>
  <Characters>2309</Characters>
  <Application>Microsoft Office Word</Application>
  <DocSecurity>0</DocSecurity>
  <Lines>10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Carne</dc:creator>
  <cp:keywords/>
  <dc:description/>
  <cp:lastModifiedBy>E403152</cp:lastModifiedBy>
  <cp:revision>6</cp:revision>
  <dcterms:created xsi:type="dcterms:W3CDTF">2024-09-27T03:47:00Z</dcterms:created>
  <dcterms:modified xsi:type="dcterms:W3CDTF">2024-10-01T05:08:00Z</dcterms:modified>
</cp:coreProperties>
</file>